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BC6" w:rsidRPr="007461B6" w:rsidRDefault="007461B6" w:rsidP="00EE1BC6">
      <w:pPr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461B6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Pr="007461B6">
        <w:rPr>
          <w:rFonts w:ascii="Times New Roman" w:hAnsi="Times New Roman" w:cs="Times New Roman"/>
          <w:b/>
          <w:color w:val="000000" w:themeColor="text1"/>
          <w:sz w:val="24"/>
        </w:rPr>
        <w:t xml:space="preserve"> Table </w:t>
      </w:r>
      <w:r w:rsidR="00EE1BC6" w:rsidRPr="007461B6">
        <w:rPr>
          <w:rFonts w:ascii="Times New Roman" w:hAnsi="Times New Roman" w:cs="Times New Roman"/>
          <w:b/>
          <w:color w:val="000000" w:themeColor="text1"/>
          <w:sz w:val="24"/>
        </w:rPr>
        <w:t xml:space="preserve">16. Genes identified by </w:t>
      </w:r>
      <w:proofErr w:type="spellStart"/>
      <w:r w:rsidR="00EE1BC6" w:rsidRPr="007461B6">
        <w:rPr>
          <w:rFonts w:ascii="Times New Roman" w:hAnsi="Times New Roman" w:cs="Times New Roman"/>
          <w:b/>
          <w:color w:val="000000" w:themeColor="text1"/>
          <w:sz w:val="24"/>
        </w:rPr>
        <w:t>CovEx</w:t>
      </w:r>
      <w:proofErr w:type="spellEnd"/>
      <w:r w:rsidR="00EE1BC6" w:rsidRPr="007461B6">
        <w:rPr>
          <w:rFonts w:ascii="Times New Roman" w:hAnsi="Times New Roman" w:cs="Times New Roman"/>
          <w:b/>
          <w:color w:val="000000" w:themeColor="text1"/>
          <w:sz w:val="24"/>
        </w:rPr>
        <w:t xml:space="preserve"> for at least two cancer types.</w:t>
      </w:r>
    </w:p>
    <w:tbl>
      <w:tblPr>
        <w:tblW w:w="8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516"/>
        <w:gridCol w:w="531"/>
        <w:gridCol w:w="516"/>
        <w:gridCol w:w="516"/>
        <w:gridCol w:w="516"/>
        <w:gridCol w:w="516"/>
        <w:gridCol w:w="516"/>
        <w:gridCol w:w="516"/>
        <w:gridCol w:w="516"/>
        <w:gridCol w:w="517"/>
        <w:gridCol w:w="517"/>
        <w:gridCol w:w="517"/>
        <w:gridCol w:w="517"/>
        <w:gridCol w:w="517"/>
      </w:tblGrid>
      <w:tr w:rsidR="00EE1BC6" w:rsidRPr="006E3834" w:rsidTr="00AB0627">
        <w:trPr>
          <w:trHeight w:val="227"/>
        </w:trPr>
        <w:tc>
          <w:tcPr>
            <w:tcW w:w="1067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531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516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517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517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517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517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517" w:type="dxa"/>
            <w:shd w:val="clear" w:color="auto" w:fill="auto"/>
            <w:noWrap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EF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BXW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RB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L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F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B41L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5A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T4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6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FE2L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A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E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M121C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B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F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EBF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33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SC1L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E1BC6" w:rsidRPr="00403829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N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6E3834" w:rsidRDefault="00EE1BC6" w:rsidP="00AB06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A052C" w:rsidRDefault="00EE1BC6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0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461B6" w:rsidRPr="007461B6" w:rsidTr="00AB0627">
        <w:trPr>
          <w:trHeight w:val="227"/>
        </w:trPr>
        <w:tc>
          <w:tcPr>
            <w:tcW w:w="1067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F407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7" w:type="dxa"/>
            <w:shd w:val="clear" w:color="auto" w:fill="auto"/>
            <w:noWrap/>
            <w:hideMark/>
          </w:tcPr>
          <w:p w:rsidR="00EE1BC6" w:rsidRPr="007461B6" w:rsidRDefault="00EE1BC6" w:rsidP="00AB06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8C3891" w:rsidRPr="007461B6" w:rsidRDefault="00EE1BC6">
      <w:pPr>
        <w:rPr>
          <w:color w:val="000000" w:themeColor="text1"/>
        </w:rPr>
      </w:pPr>
      <w:r w:rsidRPr="007461B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</w:t>
      </w:r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The ‘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7461B6">
          <w:rPr>
            <w:rFonts w:ascii="Times New Roman" w:hAnsi="Times New Roman" w:cs="Times New Roman"/>
            <w:color w:val="000000" w:themeColor="text1"/>
            <w:sz w:val="18"/>
            <w:szCs w:val="18"/>
          </w:rPr>
          <w:t>3’</w:t>
        </w:r>
      </w:smartTag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, ‘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’"/>
        </w:smartTagPr>
        <w:r w:rsidRPr="007461B6">
          <w:rPr>
            <w:rFonts w:ascii="Times New Roman" w:hAnsi="Times New Roman" w:cs="Times New Roman"/>
            <w:color w:val="000000" w:themeColor="text1"/>
            <w:sz w:val="18"/>
            <w:szCs w:val="18"/>
          </w:rPr>
          <w:t>2’</w:t>
        </w:r>
      </w:smartTag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column C1 means that the gene is a weight 3, weight 2 gene identified by </w:t>
      </w:r>
      <w:proofErr w:type="spellStart"/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CovEx</w:t>
      </w:r>
      <w:proofErr w:type="spellEnd"/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the pan-cancer dataset, respectively. The three numbers in column C2 indicate whether the gene belongs to the cancer gene list of NCG, CGC or 20/20 rule cancer genes, orderly. If the gene belongs to the corresponding cancer gene list, the number is 1, and 0 otherwise. The number in column C3 is the number of cancer types that the gene was identified by </w:t>
      </w:r>
      <w:proofErr w:type="spellStart"/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CovEx</w:t>
      </w:r>
      <w:proofErr w:type="spellEnd"/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. The columns C4, C5, to C14 correspond to the cancer types BLCA, BRCA, COADREAD, GBM, HNSC, KIRC, LAML, LUAD, LUSC, OV and UCEC, orderly. The ‘</w:t>
      </w:r>
      <w:r w:rsidRPr="007461B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’ and ‘</w:t>
      </w:r>
      <w:r w:rsidRPr="007461B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’ in th</w:t>
      </w:r>
      <w:bookmarkStart w:id="0" w:name="_GoBack"/>
      <w:bookmarkEnd w:id="0"/>
      <w:r w:rsidRPr="007461B6">
        <w:rPr>
          <w:rFonts w:ascii="Times New Roman" w:hAnsi="Times New Roman" w:cs="Times New Roman"/>
          <w:color w:val="000000" w:themeColor="text1"/>
          <w:sz w:val="18"/>
          <w:szCs w:val="18"/>
        </w:rPr>
        <w:t>ese columns mean that the gene was identified as a weight 3, weight 2 gene, respectively.</w:t>
      </w:r>
    </w:p>
    <w:sectPr w:rsidR="008C3891" w:rsidRPr="00746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BC6"/>
    <w:rsid w:val="0057423F"/>
    <w:rsid w:val="007461B6"/>
    <w:rsid w:val="008C3891"/>
    <w:rsid w:val="00AF38DF"/>
    <w:rsid w:val="00EE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docId w15:val="{EAB6C07C-3C55-48FE-B8BC-504C79CC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gina</cp:lastModifiedBy>
  <cp:revision>2</cp:revision>
  <dcterms:created xsi:type="dcterms:W3CDTF">2017-03-15T14:31:00Z</dcterms:created>
  <dcterms:modified xsi:type="dcterms:W3CDTF">2017-03-24T09:13:00Z</dcterms:modified>
</cp:coreProperties>
</file>